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A00" w:rsidRDefault="00D14A00" w:rsidP="00D14A00">
      <w:pPr>
        <w:ind w:left="0" w:firstLine="0"/>
        <w:rPr>
          <w:rFonts w:ascii="Calibri" w:eastAsia="MS Mincho" w:hAnsi="Calibri" w:cs="Times New Roman"/>
          <w:b/>
          <w:sz w:val="16"/>
          <w:szCs w:val="16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 w:rsidR="000806B4"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val="en-GB"/>
        </w:rPr>
        <w:t>Hygros</w:t>
      </w:r>
      <w:r w:rsidR="00F95C1D">
        <w:rPr>
          <w:rFonts w:ascii="Times New Roman" w:eastAsia="MS Mincho" w:hAnsi="Times New Roman" w:cs="Times New Roman"/>
          <w:sz w:val="24"/>
          <w:szCs w:val="24"/>
          <w:lang w:val="en-GB"/>
        </w:rPr>
        <w:t>copicity</w:t>
      </w:r>
      <w:proofErr w:type="spellEnd"/>
      <w:r w:rsidR="00F95C1D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for chokeberry powders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nd </w:t>
      </w:r>
      <w:r w:rsidRPr="00F95C1D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coefficients for equation </w:t>
      </w:r>
      <w:r w:rsidR="000806B4">
        <w:rPr>
          <w:rFonts w:ascii="Times New Roman" w:eastAsia="MS Mincho" w:hAnsi="Times New Roman" w:cs="Times New Roman"/>
          <w:sz w:val="24"/>
          <w:szCs w:val="24"/>
          <w:lang w:val="en-GB"/>
        </w:rPr>
        <w:t>1</w:t>
      </w:r>
    </w:p>
    <w:tbl>
      <w:tblPr>
        <w:tblW w:w="0" w:type="auto"/>
        <w:tblInd w:w="-356" w:type="dxa"/>
        <w:tblLayout w:type="fixed"/>
        <w:tblCellMar>
          <w:left w:w="70" w:type="dxa"/>
          <w:right w:w="70" w:type="dxa"/>
        </w:tblCellMar>
        <w:tblLook w:val="0480" w:firstRow="0" w:lastRow="0" w:firstColumn="1" w:lastColumn="0" w:noHBand="0" w:noVBand="1"/>
      </w:tblPr>
      <w:tblGrid>
        <w:gridCol w:w="2275"/>
        <w:gridCol w:w="1695"/>
        <w:gridCol w:w="932"/>
        <w:gridCol w:w="680"/>
        <w:gridCol w:w="844"/>
        <w:gridCol w:w="680"/>
        <w:gridCol w:w="923"/>
        <w:gridCol w:w="193"/>
        <w:gridCol w:w="1300"/>
      </w:tblGrid>
      <w:tr w:rsidR="00BA0455" w:rsidRPr="000806B4" w:rsidTr="00EE7B68">
        <w:trPr>
          <w:trHeight w:val="675"/>
        </w:trPr>
        <w:tc>
          <w:tcPr>
            <w:tcW w:w="2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Carrier type 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14A00" w:rsidRDefault="00D14A00" w:rsidP="002E3467">
            <w:pPr>
              <w:spacing w:line="240" w:lineRule="auto"/>
              <w:ind w:left="-76" w:firstLine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ygroscopic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after </w:t>
            </w:r>
            <w:r w:rsidR="00B430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44</w:t>
            </w:r>
            <w:r w:rsidRPr="00B430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</w:t>
            </w:r>
          </w:p>
          <w:p w:rsidR="00D14A00" w:rsidRDefault="00D14A00" w:rsidP="002E3467">
            <w:pPr>
              <w:spacing w:line="240" w:lineRule="auto"/>
              <w:ind w:left="-76" w:firstLine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(g H20/ 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d.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)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Coefficients of equati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r</w:t>
            </w: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pl-PL"/>
              </w:rPr>
              <w:t>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RMS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Equilibrium</w:t>
            </w:r>
            <w:r w:rsidR="00592DDC"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 </w:t>
            </w: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value</w:t>
            </w:r>
          </w:p>
        </w:tc>
      </w:tr>
      <w:tr w:rsidR="00BA0455" w:rsidRPr="000806B4" w:rsidTr="00EE7B68">
        <w:trPr>
          <w:trHeight w:val="315"/>
        </w:trPr>
        <w:tc>
          <w:tcPr>
            <w:tcW w:w="2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Default="00D14A00" w:rsidP="004673A7">
            <w:pPr>
              <w:spacing w:line="240" w:lineRule="auto"/>
              <w:ind w:left="66"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b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0806B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(%)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4A00" w:rsidRPr="000806B4" w:rsidRDefault="00D14A00">
            <w:pPr>
              <w:spacing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US" w:eastAsia="pl-PL"/>
              </w:rPr>
            </w:pPr>
          </w:p>
        </w:tc>
      </w:tr>
      <w:tr w:rsidR="00BA0455" w:rsidTr="00EE7B68">
        <w:trPr>
          <w:trHeight w:val="315"/>
        </w:trPr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441D9" w:rsidRPr="000806B4" w:rsidRDefault="005441D9" w:rsidP="004673A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41D9" w:rsidRPr="000806B4" w:rsidRDefault="005441D9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41D9" w:rsidRDefault="00BA0455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80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="008B7F8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41D9" w:rsidRDefault="005441D9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41D9" w:rsidRPr="00E414BB" w:rsidRDefault="005441D9" w:rsidP="004673A7">
            <w:pPr>
              <w:tabs>
                <w:tab w:val="left" w:pos="-76"/>
                <w:tab w:val="left" w:pos="89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41D9" w:rsidRPr="00E414BB" w:rsidRDefault="005441D9" w:rsidP="004673A7">
            <w:pPr>
              <w:tabs>
                <w:tab w:val="left" w:pos="-76"/>
                <w:tab w:val="left" w:pos="89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l-PL"/>
              </w:rPr>
            </w:pP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0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9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68" w:rsidRDefault="00EE7B68" w:rsidP="00EE7B68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0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2</w:t>
            </w:r>
          </w:p>
        </w:tc>
        <w:tc>
          <w:tcPr>
            <w:tcW w:w="932" w:type="dxa"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1</w:t>
            </w:r>
          </w:p>
        </w:tc>
        <w:tc>
          <w:tcPr>
            <w:tcW w:w="680" w:type="dxa"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0</w:t>
            </w:r>
          </w:p>
        </w:tc>
        <w:tc>
          <w:tcPr>
            <w:tcW w:w="844" w:type="dxa"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81</w:t>
            </w:r>
          </w:p>
        </w:tc>
        <w:tc>
          <w:tcPr>
            <w:tcW w:w="680" w:type="dxa"/>
          </w:tcPr>
          <w:p w:rsidR="00EE7B68" w:rsidRDefault="00EE7B68" w:rsidP="00EE7B68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1</w:t>
            </w:r>
          </w:p>
        </w:tc>
        <w:tc>
          <w:tcPr>
            <w:tcW w:w="1116" w:type="dxa"/>
            <w:gridSpan w:val="2"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300" w:type="dxa"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5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13</w:t>
            </w:r>
          </w:p>
        </w:tc>
        <w:tc>
          <w:tcPr>
            <w:tcW w:w="932" w:type="dxa"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3</w:t>
            </w:r>
          </w:p>
        </w:tc>
        <w:tc>
          <w:tcPr>
            <w:tcW w:w="680" w:type="dxa"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4</w:t>
            </w:r>
          </w:p>
        </w:tc>
        <w:tc>
          <w:tcPr>
            <w:tcW w:w="844" w:type="dxa"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29</w:t>
            </w:r>
          </w:p>
        </w:tc>
        <w:tc>
          <w:tcPr>
            <w:tcW w:w="680" w:type="dxa"/>
          </w:tcPr>
          <w:p w:rsidR="00EE7B68" w:rsidRDefault="00EE7B68" w:rsidP="00EE7B68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8</w:t>
            </w:r>
          </w:p>
        </w:tc>
        <w:tc>
          <w:tcPr>
            <w:tcW w:w="1116" w:type="dxa"/>
            <w:gridSpan w:val="2"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300" w:type="dxa"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5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55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9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0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81</w:t>
            </w:r>
          </w:p>
        </w:tc>
        <w:tc>
          <w:tcPr>
            <w:tcW w:w="680" w:type="dxa"/>
            <w:hideMark/>
          </w:tcPr>
          <w:p w:rsidR="00EE7B68" w:rsidRDefault="00EE7B68" w:rsidP="00EE7B68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87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GA:MD10 1:3 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15</w:t>
            </w:r>
          </w:p>
        </w:tc>
        <w:tc>
          <w:tcPr>
            <w:tcW w:w="932" w:type="dxa"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0</w:t>
            </w:r>
          </w:p>
        </w:tc>
        <w:tc>
          <w:tcPr>
            <w:tcW w:w="680" w:type="dxa"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8</w:t>
            </w:r>
          </w:p>
        </w:tc>
        <w:tc>
          <w:tcPr>
            <w:tcW w:w="844" w:type="dxa"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42</w:t>
            </w:r>
          </w:p>
        </w:tc>
        <w:tc>
          <w:tcPr>
            <w:tcW w:w="680" w:type="dxa"/>
          </w:tcPr>
          <w:p w:rsidR="00EE7B68" w:rsidRDefault="00EE7B68" w:rsidP="00EE7B68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87</w:t>
            </w:r>
          </w:p>
        </w:tc>
        <w:tc>
          <w:tcPr>
            <w:tcW w:w="1116" w:type="dxa"/>
            <w:gridSpan w:val="2"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300" w:type="dxa"/>
          </w:tcPr>
          <w:p w:rsidR="00EE7B68" w:rsidRPr="00EE7B68" w:rsidRDefault="00EE7B68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3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37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0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96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97</w:t>
            </w:r>
          </w:p>
        </w:tc>
        <w:tc>
          <w:tcPr>
            <w:tcW w:w="680" w:type="dxa"/>
            <w:hideMark/>
          </w:tcPr>
          <w:p w:rsidR="00EE7B68" w:rsidRDefault="00EE7B68" w:rsidP="00EE7B68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88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300" w:type="dxa"/>
            <w:hideMark/>
          </w:tcPr>
          <w:p w:rsidR="00EE7B68" w:rsidRPr="00EE7B68" w:rsidRDefault="00EE7B68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1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12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7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1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17</w:t>
            </w:r>
          </w:p>
        </w:tc>
        <w:tc>
          <w:tcPr>
            <w:tcW w:w="680" w:type="dxa"/>
            <w:hideMark/>
          </w:tcPr>
          <w:p w:rsidR="00EE7B68" w:rsidRDefault="00EE7B68" w:rsidP="00EE7B68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0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1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98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8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06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87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3:1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3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8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7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64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66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FC1575" w:rsidRDefault="00EE7B68" w:rsidP="004673A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3:1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21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7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5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82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32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3136B8" w:rsidRDefault="00EE7B68" w:rsidP="00AC2E51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3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4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7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2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9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65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3136B8" w:rsidRDefault="00EE7B68" w:rsidP="00AC2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3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02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3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3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5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60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3136B8" w:rsidRDefault="00EE7B68" w:rsidP="00AC2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1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22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3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1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93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3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3136B8" w:rsidRDefault="00EE7B68" w:rsidP="00AC2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1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62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8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88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1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3136B8" w:rsidRDefault="00EE7B68" w:rsidP="00AC2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3:1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06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1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19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2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3136B8" w:rsidRDefault="00EE7B68" w:rsidP="00AC2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3:1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48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4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24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0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noWrap/>
            <w:hideMark/>
          </w:tcPr>
          <w:p w:rsidR="00EE7B68" w:rsidRPr="00FC1575" w:rsidRDefault="00EE7B68" w:rsidP="00AC2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30</w:t>
            </w:r>
          </w:p>
        </w:tc>
        <w:tc>
          <w:tcPr>
            <w:tcW w:w="932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3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1</w:t>
            </w:r>
          </w:p>
        </w:tc>
        <w:tc>
          <w:tcPr>
            <w:tcW w:w="844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29</w:t>
            </w:r>
          </w:p>
        </w:tc>
        <w:tc>
          <w:tcPr>
            <w:tcW w:w="680" w:type="dxa"/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1</w:t>
            </w:r>
          </w:p>
        </w:tc>
        <w:tc>
          <w:tcPr>
            <w:tcW w:w="1116" w:type="dxa"/>
            <w:gridSpan w:val="2"/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300" w:type="dxa"/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bottom w:val="single" w:sz="4" w:space="0" w:color="auto"/>
            </w:tcBorders>
            <w:noWrap/>
            <w:hideMark/>
          </w:tcPr>
          <w:p w:rsidR="00EE7B68" w:rsidRPr="00FC1575" w:rsidRDefault="00EE7B68" w:rsidP="00AC2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hideMark/>
          </w:tcPr>
          <w:p w:rsidR="00EE7B68" w:rsidRDefault="00EE7B68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56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0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:rsidR="00EE7B68" w:rsidRDefault="00EE7B68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65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hideMark/>
          </w:tcPr>
          <w:p w:rsidR="00EE7B68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:rsidR="00EE7B68" w:rsidRPr="00EE7B68" w:rsidRDefault="00262F5A" w:rsidP="006971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BA0455" w:rsidTr="00EE7B68">
        <w:trPr>
          <w:trHeight w:val="315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41D9" w:rsidRPr="00FC1575" w:rsidRDefault="005441D9" w:rsidP="00AC2E5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D9" w:rsidRDefault="005441D9" w:rsidP="00A75671">
            <w:pPr>
              <w:tabs>
                <w:tab w:val="left" w:pos="-76"/>
                <w:tab w:val="left" w:pos="89"/>
              </w:tabs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D9" w:rsidRDefault="00BA0455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</w:t>
            </w:r>
            <w:r w:rsidR="008B7F8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D9" w:rsidRDefault="005441D9" w:rsidP="00A75671">
            <w:pPr>
              <w:tabs>
                <w:tab w:val="left" w:pos="-152"/>
                <w:tab w:val="left" w:pos="-76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D9" w:rsidRDefault="005441D9" w:rsidP="00AC2E51">
            <w:pPr>
              <w:tabs>
                <w:tab w:val="left" w:pos="-76"/>
                <w:tab w:val="left" w:pos="89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D9" w:rsidRDefault="005441D9" w:rsidP="00AC2E51">
            <w:pPr>
              <w:tabs>
                <w:tab w:val="left" w:pos="-76"/>
                <w:tab w:val="left" w:pos="89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0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40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7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8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EE7B68" w:rsidRPr="00E414BB" w:rsidRDefault="00697166" w:rsidP="00697166">
            <w:pPr>
              <w:tabs>
                <w:tab w:val="left" w:pos="-76"/>
                <w:tab w:val="left" w:pos="89"/>
              </w:tabs>
              <w:spacing w:line="240" w:lineRule="auto"/>
              <w:ind w:left="-7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l-PL"/>
              </w:rPr>
            </w:pPr>
            <w:r w:rsidRPr="0069716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0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03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7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7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7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5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6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5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38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7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2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0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5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3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5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1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3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0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30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5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9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GA:MD10 1:3 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73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8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5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5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3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8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9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17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7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4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1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93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7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4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6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2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0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1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5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5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0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0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4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24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3:1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04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6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13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8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66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3:1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78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2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4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60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43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3136B8" w:rsidRDefault="00EE7B68" w:rsidP="006A3955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3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63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1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49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40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3136B8" w:rsidRDefault="00EE7B68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3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5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0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52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63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3136B8" w:rsidRDefault="00EE7B68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1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79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3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1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61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08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3136B8" w:rsidRDefault="00EE7B68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1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85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4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94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65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9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3136B8" w:rsidRDefault="00EE7B68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3:1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59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0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1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0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52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22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3136B8" w:rsidRDefault="00EE7B68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3:1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64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3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0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55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45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6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4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56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55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93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70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</w:tcPr>
          <w:p w:rsidR="00EE7B68" w:rsidRDefault="00EE7B68" w:rsidP="000F17D1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4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6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40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57</w:t>
            </w:r>
          </w:p>
        </w:tc>
        <w:tc>
          <w:tcPr>
            <w:tcW w:w="11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E7B68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14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BA0455" w:rsidTr="00EE7B68">
        <w:trPr>
          <w:trHeight w:val="315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A0455" w:rsidRPr="00FC1575" w:rsidRDefault="00BA0455" w:rsidP="006A3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455" w:rsidRDefault="00BA0455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455" w:rsidRDefault="00BA0455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455" w:rsidRDefault="00BA0455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455" w:rsidRDefault="00BA0455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455" w:rsidRPr="00EE7B68" w:rsidRDefault="00BA0455" w:rsidP="00EE7B68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lastRenderedPageBreak/>
              <w:t>MD10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1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0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EE7B68" w:rsidRPr="00E414BB" w:rsidRDefault="00D9468A" w:rsidP="00EE5014">
            <w:pPr>
              <w:tabs>
                <w:tab w:val="left" w:pos="-76"/>
                <w:tab w:val="left" w:pos="89"/>
              </w:tabs>
              <w:spacing w:line="240" w:lineRule="auto"/>
              <w:ind w:left="-76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r w:rsidR="00697166" w:rsidRPr="00D9468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0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14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9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07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58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5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4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000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9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14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7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5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88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8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3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05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GA:MD10 1:3 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4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7</w:t>
            </w:r>
            <w:r w:rsidRPr="00145A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-05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7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0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3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29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45A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0017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45A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7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45A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5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9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3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1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96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4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7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5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67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1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18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5.6</w:t>
            </w:r>
            <w:r w:rsidRPr="00145A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-05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6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7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3:1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46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8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0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04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FC1575" w:rsidRDefault="00EE7B68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3:1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04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1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2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262F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3136B8" w:rsidRDefault="00EE7B68" w:rsidP="006A3955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3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48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7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0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EE7B68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EE7B68" w:rsidRPr="003136B8" w:rsidRDefault="00EE7B68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3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E7B68" w:rsidRDefault="00EE7B68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EE7B68" w:rsidRDefault="00EE7B68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EE7B68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3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EE7B68" w:rsidRPr="00EE7B68" w:rsidRDefault="00EE7B68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1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1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0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2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4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5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697166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1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4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6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697166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3:1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9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6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697166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2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697166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3:1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145AC8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AC2E51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B230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697166" w:rsidRDefault="00697166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1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697166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A39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7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9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4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7</w:t>
            </w:r>
          </w:p>
        </w:tc>
        <w:tc>
          <w:tcPr>
            <w:tcW w:w="1116" w:type="dxa"/>
            <w:gridSpan w:val="2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90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697166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97166" w:rsidRPr="006A3955" w:rsidRDefault="00697166" w:rsidP="006A3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14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8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9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07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11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97166" w:rsidRDefault="00D9468A" w:rsidP="00D9468A">
            <w:pPr>
              <w:spacing w:line="240" w:lineRule="auto"/>
              <w:ind w:left="338" w:right="-264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Pr="00EE7B68" w:rsidRDefault="00697166" w:rsidP="00EE7B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97166" w:rsidRPr="00FC1575" w:rsidRDefault="00697166" w:rsidP="006A3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-49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166" w:rsidRDefault="00697166" w:rsidP="00EE5014">
            <w:pPr>
              <w:spacing w:line="240" w:lineRule="auto"/>
              <w:ind w:left="0" w:right="-264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166" w:rsidRPr="00EE7B68" w:rsidRDefault="00697166" w:rsidP="00262F5A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97166" w:rsidRPr="00FC1575" w:rsidRDefault="00697166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0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6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</w:tcPr>
          <w:p w:rsidR="00697166" w:rsidRPr="00D9468A" w:rsidRDefault="00D9468A" w:rsidP="00EE5014">
            <w:pPr>
              <w:tabs>
                <w:tab w:val="left" w:pos="-76"/>
                <w:tab w:val="left" w:pos="89"/>
              </w:tabs>
              <w:spacing w:line="240" w:lineRule="auto"/>
              <w:ind w:left="-76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0.549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97166" w:rsidRPr="00D9468A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0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92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6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6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3</w:t>
            </w:r>
          </w:p>
        </w:tc>
        <w:tc>
          <w:tcPr>
            <w:tcW w:w="1493" w:type="dxa"/>
            <w:gridSpan w:val="2"/>
            <w:tcBorders>
              <w:left w:val="nil"/>
              <w:right w:val="nil"/>
            </w:tcBorders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5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41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9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9</w:t>
            </w:r>
          </w:p>
        </w:tc>
        <w:tc>
          <w:tcPr>
            <w:tcW w:w="1493" w:type="dxa"/>
            <w:gridSpan w:val="2"/>
            <w:tcBorders>
              <w:left w:val="nil"/>
              <w:right w:val="nil"/>
            </w:tcBorders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A39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15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4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0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A3955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426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7</w:t>
            </w:r>
          </w:p>
        </w:tc>
        <w:tc>
          <w:tcPr>
            <w:tcW w:w="923" w:type="dxa"/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8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9716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GA:MD10 1:3 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6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9</w:t>
            </w:r>
          </w:p>
        </w:tc>
        <w:tc>
          <w:tcPr>
            <w:tcW w:w="923" w:type="dxa"/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1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9716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3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6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9</w:t>
            </w:r>
          </w:p>
        </w:tc>
        <w:tc>
          <w:tcPr>
            <w:tcW w:w="923" w:type="dxa"/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5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9716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1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76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9</w:t>
            </w:r>
          </w:p>
        </w:tc>
        <w:tc>
          <w:tcPr>
            <w:tcW w:w="923" w:type="dxa"/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4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9716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1:1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7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42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923" w:type="dxa"/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4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9716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3:1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6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923" w:type="dxa"/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8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9716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0 3:1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7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923" w:type="dxa"/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4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97166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3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93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0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1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6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9</w:t>
            </w:r>
          </w:p>
        </w:tc>
        <w:tc>
          <w:tcPr>
            <w:tcW w:w="923" w:type="dxa"/>
          </w:tcPr>
          <w:p w:rsidR="00697166" w:rsidRDefault="00D9468A" w:rsidP="00EE5014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1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971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3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71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7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35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923" w:type="dxa"/>
          </w:tcPr>
          <w:p w:rsidR="00697166" w:rsidRDefault="00D9468A" w:rsidP="00D9468A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5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971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1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4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426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7</w:t>
            </w:r>
          </w:p>
        </w:tc>
        <w:tc>
          <w:tcPr>
            <w:tcW w:w="923" w:type="dxa"/>
          </w:tcPr>
          <w:p w:rsidR="00697166" w:rsidRDefault="00D9468A" w:rsidP="00D9468A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05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971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1:1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6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2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0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923" w:type="dxa"/>
          </w:tcPr>
          <w:p w:rsidR="00697166" w:rsidRDefault="00D9468A" w:rsidP="00D9468A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3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971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3:1 16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9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8</w:t>
            </w:r>
          </w:p>
        </w:tc>
        <w:tc>
          <w:tcPr>
            <w:tcW w:w="923" w:type="dxa"/>
          </w:tcPr>
          <w:p w:rsidR="00697166" w:rsidRDefault="00D9468A" w:rsidP="00D9468A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2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3136B8" w:rsidRDefault="00697166" w:rsidP="006971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:MD15 3:1 200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3136B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278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16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43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9</w:t>
            </w:r>
          </w:p>
        </w:tc>
        <w:tc>
          <w:tcPr>
            <w:tcW w:w="923" w:type="dxa"/>
          </w:tcPr>
          <w:p w:rsidR="00697166" w:rsidRDefault="00D9468A" w:rsidP="00D9468A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0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right w:val="nil"/>
            </w:tcBorders>
            <w:noWrap/>
          </w:tcPr>
          <w:p w:rsidR="00697166" w:rsidRPr="00FC1575" w:rsidRDefault="00697166" w:rsidP="006971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 16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426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426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426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426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426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7</w:t>
            </w:r>
          </w:p>
        </w:tc>
        <w:tc>
          <w:tcPr>
            <w:tcW w:w="923" w:type="dxa"/>
          </w:tcPr>
          <w:p w:rsidR="00697166" w:rsidRDefault="00D9468A" w:rsidP="00D9468A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9</w:t>
            </w:r>
          </w:p>
        </w:tc>
        <w:tc>
          <w:tcPr>
            <w:tcW w:w="1493" w:type="dxa"/>
            <w:gridSpan w:val="2"/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97166" w:rsidTr="00EE7B68">
        <w:trPr>
          <w:trHeight w:val="315"/>
        </w:trPr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97166" w:rsidRPr="00FC1575" w:rsidRDefault="00697166" w:rsidP="006971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A 200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o</w:t>
            </w:r>
            <w:r w:rsidRPr="00FC157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97166">
            <w:pPr>
              <w:spacing w:line="240" w:lineRule="auto"/>
              <w:ind w:left="66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20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97166">
            <w:pPr>
              <w:spacing w:line="240" w:lineRule="auto"/>
              <w:ind w:left="-5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5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17D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9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:rsidR="00697166" w:rsidRDefault="00697166" w:rsidP="00697166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99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697166" w:rsidRDefault="00D9468A" w:rsidP="00D9468A">
            <w:pPr>
              <w:spacing w:line="240" w:lineRule="auto"/>
              <w:ind w:left="0" w:right="-264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3</w:t>
            </w:r>
          </w:p>
        </w:tc>
        <w:tc>
          <w:tcPr>
            <w:tcW w:w="1493" w:type="dxa"/>
            <w:gridSpan w:val="2"/>
            <w:tcBorders>
              <w:bottom w:val="single" w:sz="4" w:space="0" w:color="auto"/>
            </w:tcBorders>
          </w:tcPr>
          <w:p w:rsidR="00697166" w:rsidRPr="00EE7B68" w:rsidRDefault="00697166" w:rsidP="004A4FC0">
            <w:pPr>
              <w:spacing w:line="240" w:lineRule="auto"/>
              <w:ind w:right="-18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B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D14A00" w:rsidRDefault="00B4304B" w:rsidP="00202732">
      <w:pPr>
        <w:spacing w:line="240" w:lineRule="auto"/>
        <w:ind w:left="0" w:firstLine="0"/>
        <w:rPr>
          <w:rFonts w:ascii="Times New Roman" w:hAnsi="Times New Roman" w:cs="Times New Roman"/>
          <w:bCs/>
          <w:spacing w:val="-2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Cs/>
          <w:spacing w:val="-2"/>
          <w:sz w:val="24"/>
          <w:szCs w:val="24"/>
          <w:lang w:val="en-US"/>
        </w:rPr>
        <w:t>a,b,c,d</w:t>
      </w:r>
      <w:proofErr w:type="spellEnd"/>
      <w:r>
        <w:rPr>
          <w:rFonts w:ascii="Times New Roman" w:hAnsi="Times New Roman" w:cs="Times New Roman"/>
          <w:bCs/>
          <w:spacing w:val="-2"/>
          <w:sz w:val="24"/>
          <w:szCs w:val="24"/>
          <w:lang w:val="en-US"/>
        </w:rPr>
        <w:t xml:space="preserve"> -v</w:t>
      </w:r>
      <w:r w:rsidR="00D14A00">
        <w:rPr>
          <w:rFonts w:ascii="Times New Roman" w:hAnsi="Times New Roman" w:cs="Times New Roman"/>
          <w:bCs/>
          <w:spacing w:val="-2"/>
          <w:sz w:val="24"/>
          <w:szCs w:val="24"/>
          <w:lang w:val="en-US"/>
        </w:rPr>
        <w:t>alues with different letters in the same column differ significantly (p &lt; 0.05).</w:t>
      </w:r>
    </w:p>
    <w:p w:rsidR="00E475C2" w:rsidRDefault="00E475C2">
      <w:pPr>
        <w:spacing w:after="200" w:line="276" w:lineRule="auto"/>
        <w:ind w:left="0"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475C2" w:rsidSect="00861E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D14A00"/>
    <w:rsid w:val="000806B4"/>
    <w:rsid w:val="0009734B"/>
    <w:rsid w:val="000F17D1"/>
    <w:rsid w:val="00145AC8"/>
    <w:rsid w:val="00167767"/>
    <w:rsid w:val="00202732"/>
    <w:rsid w:val="00262F5A"/>
    <w:rsid w:val="002960DB"/>
    <w:rsid w:val="002E3467"/>
    <w:rsid w:val="0044487D"/>
    <w:rsid w:val="004673A7"/>
    <w:rsid w:val="004806E2"/>
    <w:rsid w:val="004A4FC0"/>
    <w:rsid w:val="005441D9"/>
    <w:rsid w:val="00592DDC"/>
    <w:rsid w:val="00697166"/>
    <w:rsid w:val="006A3955"/>
    <w:rsid w:val="006B38B5"/>
    <w:rsid w:val="006E32E4"/>
    <w:rsid w:val="007B5704"/>
    <w:rsid w:val="00861E1A"/>
    <w:rsid w:val="00897871"/>
    <w:rsid w:val="008B7F80"/>
    <w:rsid w:val="0095340C"/>
    <w:rsid w:val="009B3139"/>
    <w:rsid w:val="009D319B"/>
    <w:rsid w:val="00A17D7F"/>
    <w:rsid w:val="00A75671"/>
    <w:rsid w:val="00AC2E51"/>
    <w:rsid w:val="00B27822"/>
    <w:rsid w:val="00B4304B"/>
    <w:rsid w:val="00BA0455"/>
    <w:rsid w:val="00BD70E5"/>
    <w:rsid w:val="00CB6D02"/>
    <w:rsid w:val="00D14A00"/>
    <w:rsid w:val="00D9468A"/>
    <w:rsid w:val="00E414BB"/>
    <w:rsid w:val="00E4269E"/>
    <w:rsid w:val="00E475C2"/>
    <w:rsid w:val="00EB161D"/>
    <w:rsid w:val="00EE5014"/>
    <w:rsid w:val="00EE7B68"/>
    <w:rsid w:val="00EF1455"/>
    <w:rsid w:val="00EF1C95"/>
    <w:rsid w:val="00F95C1D"/>
    <w:rsid w:val="00FB2302"/>
    <w:rsid w:val="00FD40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14A00"/>
    <w:pPr>
      <w:spacing w:after="0" w:line="480" w:lineRule="auto"/>
      <w:ind w:left="425" w:hanging="357"/>
      <w:jc w:val="both"/>
    </w:pPr>
    <w:rPr>
      <w:rFonts w:eastAsiaTheme="minorEastAsia"/>
      <w:lang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D14A0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14A0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14A00"/>
    <w:rPr>
      <w:rFonts w:eastAsiaTheme="minorEastAsia"/>
      <w:sz w:val="20"/>
      <w:szCs w:val="20"/>
      <w:lang w:eastAsia="ja-JP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14A0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14A00"/>
    <w:rPr>
      <w:rFonts w:eastAsiaTheme="minorEastAsia"/>
      <w:b/>
      <w:bCs/>
      <w:sz w:val="20"/>
      <w:szCs w:val="20"/>
      <w:lang w:eastAsia="ja-JP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14A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14A00"/>
    <w:rPr>
      <w:rFonts w:ascii="Tahoma" w:eastAsiaTheme="minorEastAsia" w:hAnsi="Tahoma" w:cs="Tahoma"/>
      <w:sz w:val="16"/>
      <w:szCs w:val="16"/>
      <w:lang w:eastAsia="ja-JP"/>
    </w:rPr>
  </w:style>
  <w:style w:type="table" w:styleId="Tabela-Siatka">
    <w:name w:val="Table Grid"/>
    <w:basedOn w:val="Standardowy"/>
    <w:uiPriority w:val="59"/>
    <w:rsid w:val="00BD7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14A00"/>
    <w:pPr>
      <w:spacing w:after="0" w:line="480" w:lineRule="auto"/>
      <w:ind w:left="425" w:hanging="357"/>
      <w:jc w:val="both"/>
    </w:pPr>
    <w:rPr>
      <w:rFonts w:eastAsiaTheme="minorEastAsia"/>
      <w:lang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D14A0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14A0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14A00"/>
    <w:rPr>
      <w:rFonts w:eastAsiaTheme="minorEastAsia"/>
      <w:sz w:val="20"/>
      <w:szCs w:val="20"/>
      <w:lang w:eastAsia="ja-JP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14A0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14A00"/>
    <w:rPr>
      <w:rFonts w:eastAsiaTheme="minorEastAsia"/>
      <w:b/>
      <w:bCs/>
      <w:sz w:val="20"/>
      <w:szCs w:val="20"/>
      <w:lang w:eastAsia="ja-JP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14A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14A00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1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5</TotalTime>
  <Pages>2</Pages>
  <Words>672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T</dc:creator>
  <cp:lastModifiedBy>EJT</cp:lastModifiedBy>
  <cp:revision>37</cp:revision>
  <cp:lastPrinted>2018-11-18T16:33:00Z</cp:lastPrinted>
  <dcterms:created xsi:type="dcterms:W3CDTF">2018-10-09T09:15:00Z</dcterms:created>
  <dcterms:modified xsi:type="dcterms:W3CDTF">2019-03-04T15:49:00Z</dcterms:modified>
</cp:coreProperties>
</file>